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EEA05" w14:textId="73609773" w:rsidR="00F713F2" w:rsidRPr="00BD4F6A" w:rsidRDefault="00FC54EE" w:rsidP="00287A18">
      <w:pPr>
        <w:pStyle w:val="Title"/>
        <w:jc w:val="both"/>
        <w:rPr>
          <w:color w:val="44546A" w:themeColor="text2"/>
        </w:rPr>
      </w:pPr>
      <w:r w:rsidRPr="00BD4F6A">
        <w:rPr>
          <w:color w:val="44546A" w:themeColor="text2"/>
        </w:rPr>
        <w:t>Participant Feedback Form</w:t>
      </w:r>
    </w:p>
    <w:p w14:paraId="5EF40F5C" w14:textId="77777777" w:rsidR="00F713F2" w:rsidRPr="00BD4F6A" w:rsidRDefault="00F713F2" w:rsidP="00287A18">
      <w:pPr>
        <w:jc w:val="both"/>
        <w:rPr>
          <w:rFonts w:ascii="Calibri" w:hAnsi="Calibri" w:cs="Calibri"/>
          <w:b/>
          <w:bCs/>
          <w:color w:val="44546A" w:themeColor="text2"/>
          <w:sz w:val="22"/>
          <w:szCs w:val="22"/>
        </w:rPr>
      </w:pPr>
      <w:r w:rsidRPr="00BD4F6A">
        <w:rPr>
          <w:rFonts w:ascii="Calibri" w:hAnsi="Calibri" w:cs="Calibri"/>
          <w:b/>
          <w:bCs/>
          <w:color w:val="44546A" w:themeColor="text2"/>
          <w:sz w:val="22"/>
          <w:szCs w:val="22"/>
        </w:rPr>
        <w:t xml:space="preserve">Title of Study: </w:t>
      </w:r>
      <w:r w:rsidRPr="00BD4F6A">
        <w:rPr>
          <w:rFonts w:ascii="Calibri" w:hAnsi="Calibri" w:cs="Calibri"/>
          <w:color w:val="44546A" w:themeColor="text2"/>
          <w:sz w:val="22"/>
          <w:szCs w:val="22"/>
        </w:rPr>
        <w:t>Clinical Training in Medical Cyber-Crises &amp; Biotechnological Syndromes</w:t>
      </w:r>
    </w:p>
    <w:p w14:paraId="53FE1C7B" w14:textId="3FE0DA8B" w:rsidR="00F713F2" w:rsidRPr="00BD4F6A" w:rsidRDefault="00F713F2" w:rsidP="00287A18">
      <w:pPr>
        <w:jc w:val="both"/>
        <w:rPr>
          <w:rFonts w:ascii="Calibri" w:hAnsi="Calibri" w:cs="Calibri"/>
          <w:b/>
          <w:bCs/>
          <w:color w:val="44546A" w:themeColor="text2"/>
          <w:sz w:val="22"/>
          <w:szCs w:val="22"/>
          <w:shd w:val="clear" w:color="auto" w:fill="FFFFFF"/>
        </w:rPr>
      </w:pPr>
      <w:r w:rsidRPr="00BD4F6A">
        <w:rPr>
          <w:rFonts w:ascii="Calibri" w:hAnsi="Calibri" w:cs="Calibri"/>
          <w:b/>
          <w:bCs/>
          <w:color w:val="44546A" w:themeColor="text2"/>
          <w:sz w:val="22"/>
          <w:szCs w:val="22"/>
        </w:rPr>
        <w:t xml:space="preserve">Project ID number: </w:t>
      </w:r>
      <w:r w:rsidRPr="00BD4F6A">
        <w:rPr>
          <w:rFonts w:ascii="Calibri" w:hAnsi="Calibri" w:cs="Calibri"/>
          <w:color w:val="44546A" w:themeColor="text2"/>
          <w:sz w:val="22"/>
          <w:szCs w:val="22"/>
          <w:shd w:val="clear" w:color="auto" w:fill="FFFFFF"/>
        </w:rPr>
        <w:t xml:space="preserve">UCL/CSREC/R/18 </w:t>
      </w:r>
    </w:p>
    <w:p w14:paraId="1DD3BC85" w14:textId="556C410B" w:rsidR="00F713F2" w:rsidRPr="00BD4F6A" w:rsidRDefault="00F713F2" w:rsidP="00287A18">
      <w:pPr>
        <w:jc w:val="both"/>
        <w:rPr>
          <w:rFonts w:ascii="Calibri" w:hAnsi="Calibri" w:cs="Calibri"/>
          <w:color w:val="44546A" w:themeColor="text2"/>
          <w:sz w:val="22"/>
          <w:szCs w:val="22"/>
        </w:rPr>
      </w:pPr>
      <w:r w:rsidRPr="00BD4F6A">
        <w:rPr>
          <w:rFonts w:ascii="Calibri" w:hAnsi="Calibri" w:cs="Calibri"/>
          <w:color w:val="44546A" w:themeColor="text2"/>
          <w:sz w:val="22"/>
          <w:szCs w:val="22"/>
        </w:rPr>
        <w:t xml:space="preserve">All information provided on this form adheres to strict ethical standards and will be treated confidentially and anonymously. </w:t>
      </w:r>
    </w:p>
    <w:p w14:paraId="0F41CB53" w14:textId="7BBBB9D8" w:rsidR="00FC54EE" w:rsidRPr="00BD4F6A" w:rsidRDefault="00FC54EE" w:rsidP="00287A18">
      <w:pPr>
        <w:jc w:val="both"/>
        <w:rPr>
          <w:color w:val="44546A" w:themeColor="text2"/>
        </w:rPr>
      </w:pPr>
    </w:p>
    <w:p w14:paraId="6BD57EFD" w14:textId="322E7EA8" w:rsidR="00FC54EE" w:rsidRPr="00BD4F6A" w:rsidRDefault="00FC54EE" w:rsidP="00287A18">
      <w:pPr>
        <w:pStyle w:val="ListParagraph"/>
        <w:numPr>
          <w:ilvl w:val="0"/>
          <w:numId w:val="1"/>
        </w:numPr>
        <w:jc w:val="both"/>
        <w:rPr>
          <w:b/>
          <w:bCs/>
          <w:color w:val="44546A" w:themeColor="text2"/>
          <w:sz w:val="28"/>
          <w:szCs w:val="28"/>
        </w:rPr>
      </w:pPr>
      <w:r w:rsidRPr="00BD4F6A">
        <w:rPr>
          <w:b/>
          <w:bCs/>
          <w:color w:val="44546A" w:themeColor="text2"/>
          <w:sz w:val="28"/>
          <w:szCs w:val="28"/>
        </w:rPr>
        <w:t>Pre-simulation questions</w:t>
      </w:r>
    </w:p>
    <w:p w14:paraId="097A8D70" w14:textId="342F8EA9" w:rsidR="00A647AB" w:rsidRPr="00BD4F6A" w:rsidRDefault="00A647AB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What is your clinical role</w:t>
      </w:r>
      <w:r w:rsidR="00F713F2" w:rsidRPr="00BD4F6A">
        <w:rPr>
          <w:color w:val="44546A" w:themeColor="text2"/>
        </w:rPr>
        <w:t>, specialty,</w:t>
      </w:r>
      <w:r w:rsidRPr="00BD4F6A">
        <w:rPr>
          <w:color w:val="44546A" w:themeColor="text2"/>
        </w:rPr>
        <w:t xml:space="preserve"> and level of seniorit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C61F5" w:rsidRPr="00BD4F6A" w14:paraId="70D87D94" w14:textId="77777777" w:rsidTr="00CC61F5">
        <w:tc>
          <w:tcPr>
            <w:tcW w:w="9016" w:type="dxa"/>
          </w:tcPr>
          <w:p w14:paraId="60BF5BB4" w14:textId="77777777" w:rsidR="00A647AB" w:rsidRPr="00BD4F6A" w:rsidRDefault="00A647AB" w:rsidP="00287A18">
            <w:pPr>
              <w:jc w:val="both"/>
              <w:rPr>
                <w:color w:val="44546A" w:themeColor="text2"/>
              </w:rPr>
            </w:pPr>
          </w:p>
          <w:p w14:paraId="06BF3B68" w14:textId="77777777" w:rsidR="00A647AB" w:rsidRPr="00BD4F6A" w:rsidRDefault="00A647AB" w:rsidP="00287A18">
            <w:pPr>
              <w:jc w:val="both"/>
              <w:rPr>
                <w:color w:val="44546A" w:themeColor="text2"/>
              </w:rPr>
            </w:pPr>
          </w:p>
          <w:p w14:paraId="55A33296" w14:textId="282DF93C" w:rsidR="00A647AB" w:rsidRPr="00BD4F6A" w:rsidRDefault="00A647AB" w:rsidP="00287A18">
            <w:pPr>
              <w:jc w:val="both"/>
              <w:rPr>
                <w:color w:val="44546A" w:themeColor="text2"/>
              </w:rPr>
            </w:pPr>
          </w:p>
        </w:tc>
      </w:tr>
    </w:tbl>
    <w:p w14:paraId="7645FE1D" w14:textId="1F80B3A7" w:rsidR="00A647AB" w:rsidRPr="00BD4F6A" w:rsidRDefault="00A647AB" w:rsidP="00287A18">
      <w:pPr>
        <w:jc w:val="both"/>
        <w:rPr>
          <w:color w:val="44546A" w:themeColor="text2"/>
        </w:rPr>
      </w:pPr>
    </w:p>
    <w:p w14:paraId="2778C15F" w14:textId="644B18D0" w:rsidR="00F713F2" w:rsidRPr="00BD4F6A" w:rsidRDefault="00F713F2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For this study, we define biotechnological syndromes as those arising at the intersection of health and technology. In these syndromes, the patient presentation is related to an interaction with a digital technology. </w:t>
      </w:r>
    </w:p>
    <w:p w14:paraId="18AAC199" w14:textId="5945DA0A" w:rsidR="00F713F2" w:rsidRPr="00BD4F6A" w:rsidRDefault="00F713F2" w:rsidP="00287A18">
      <w:pPr>
        <w:jc w:val="both"/>
        <w:rPr>
          <w:color w:val="44546A" w:themeColor="text2"/>
        </w:rPr>
      </w:pPr>
    </w:p>
    <w:p w14:paraId="6257FB7A" w14:textId="253ED839" w:rsidR="00F713F2" w:rsidRPr="00BD4F6A" w:rsidRDefault="00F713F2" w:rsidP="00287A18">
      <w:pPr>
        <w:jc w:val="both"/>
        <w:rPr>
          <w:b/>
          <w:bCs/>
          <w:color w:val="44546A" w:themeColor="text2"/>
        </w:rPr>
      </w:pPr>
      <w:r w:rsidRPr="00BD4F6A">
        <w:rPr>
          <w:b/>
          <w:bCs/>
          <w:color w:val="44546A" w:themeColor="text2"/>
        </w:rPr>
        <w:t>Please rank on the following on a scale of 1 (very low) to ten (very high):</w:t>
      </w:r>
    </w:p>
    <w:p w14:paraId="64576E4E" w14:textId="13B41346" w:rsidR="00F713F2" w:rsidRPr="00BD4F6A" w:rsidRDefault="00F713F2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Please rank your </w:t>
      </w:r>
      <w:r w:rsidRPr="00BD4F6A">
        <w:rPr>
          <w:b/>
          <w:bCs/>
          <w:color w:val="44546A" w:themeColor="text2"/>
        </w:rPr>
        <w:t>awareness</w:t>
      </w:r>
      <w:r w:rsidRPr="00BD4F6A">
        <w:rPr>
          <w:color w:val="44546A" w:themeColor="text2"/>
        </w:rPr>
        <w:t xml:space="preserve"> of the range of biotechnological syndromes that exist and </w:t>
      </w:r>
      <w:r w:rsidR="00287A18" w:rsidRPr="00BD4F6A">
        <w:rPr>
          <w:color w:val="44546A" w:themeColor="text2"/>
        </w:rPr>
        <w:t xml:space="preserve">how they </w:t>
      </w:r>
      <w:r w:rsidRPr="00BD4F6A">
        <w:rPr>
          <w:color w:val="44546A" w:themeColor="text2"/>
        </w:rPr>
        <w:t xml:space="preserve">may impact patients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7D4488B1" w14:textId="77777777" w:rsidTr="00CC61F5">
        <w:trPr>
          <w:jc w:val="center"/>
        </w:trPr>
        <w:tc>
          <w:tcPr>
            <w:tcW w:w="901" w:type="dxa"/>
          </w:tcPr>
          <w:p w14:paraId="092F9143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00E4728A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570AB847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514C52B6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780DEA07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48D80D8C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238C8934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61786575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62D923FA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3F460BEE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67CA98E2" w14:textId="77777777" w:rsidR="00F713F2" w:rsidRPr="00BD4F6A" w:rsidRDefault="00F713F2" w:rsidP="00287A18">
      <w:pPr>
        <w:jc w:val="both"/>
        <w:rPr>
          <w:color w:val="44546A" w:themeColor="text2"/>
        </w:rPr>
      </w:pPr>
    </w:p>
    <w:p w14:paraId="6CBF969F" w14:textId="433FA3D0" w:rsidR="00FC54EE" w:rsidRPr="00BD4F6A" w:rsidRDefault="00F713F2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confident do you feel in your </w:t>
      </w:r>
      <w:r w:rsidRPr="00BD4F6A">
        <w:rPr>
          <w:b/>
          <w:bCs/>
          <w:color w:val="44546A" w:themeColor="text2"/>
        </w:rPr>
        <w:t>knowledge</w:t>
      </w:r>
      <w:r w:rsidRPr="00BD4F6A">
        <w:rPr>
          <w:color w:val="44546A" w:themeColor="text2"/>
        </w:rPr>
        <w:t xml:space="preserve"> of biotechnological syndromes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4410D621" w14:textId="77777777" w:rsidTr="00CC61F5">
        <w:trPr>
          <w:jc w:val="center"/>
        </w:trPr>
        <w:tc>
          <w:tcPr>
            <w:tcW w:w="901" w:type="dxa"/>
          </w:tcPr>
          <w:p w14:paraId="0D0232A6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285DB88A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2E7D3C62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15824290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41404250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593CD326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0D7D3BB7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186885F8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7CE82E31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7241095B" w14:textId="77777777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7FE76FF9" w14:textId="77777777" w:rsidR="00FC54EE" w:rsidRPr="00BD4F6A" w:rsidRDefault="00FC54EE" w:rsidP="00287A18">
      <w:pPr>
        <w:jc w:val="both"/>
        <w:rPr>
          <w:color w:val="44546A" w:themeColor="text2"/>
        </w:rPr>
      </w:pPr>
    </w:p>
    <w:p w14:paraId="08F76C26" w14:textId="73C4BE06" w:rsidR="00F713F2" w:rsidRPr="00BD4F6A" w:rsidRDefault="00F713F2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confident do you feel in your </w:t>
      </w:r>
      <w:r w:rsidRPr="00BD4F6A">
        <w:rPr>
          <w:b/>
          <w:bCs/>
          <w:color w:val="44546A" w:themeColor="text2"/>
        </w:rPr>
        <w:t xml:space="preserve">ability to investigate </w:t>
      </w:r>
      <w:r w:rsidRPr="00BD4F6A">
        <w:rPr>
          <w:color w:val="44546A" w:themeColor="text2"/>
        </w:rPr>
        <w:t>a patient experiencing a biotechnological syndrom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1C49F562" w14:textId="77777777" w:rsidTr="00CC61F5">
        <w:trPr>
          <w:jc w:val="center"/>
        </w:trPr>
        <w:tc>
          <w:tcPr>
            <w:tcW w:w="901" w:type="dxa"/>
          </w:tcPr>
          <w:p w14:paraId="16FC9871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7370E816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4D84874E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7047AA27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08578CD0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21C1B7BE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1FB2C5FF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2862968A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6935E9DF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545A03A0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55DFE23F" w14:textId="77777777" w:rsidR="00F713F2" w:rsidRPr="00BD4F6A" w:rsidRDefault="00F713F2" w:rsidP="00287A18">
      <w:pPr>
        <w:jc w:val="both"/>
        <w:rPr>
          <w:color w:val="44546A" w:themeColor="text2"/>
        </w:rPr>
      </w:pPr>
    </w:p>
    <w:p w14:paraId="0C13EE55" w14:textId="27B495B4" w:rsidR="00FC54EE" w:rsidRPr="00BD4F6A" w:rsidRDefault="00F713F2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confident do you feel in your </w:t>
      </w:r>
      <w:r w:rsidRPr="00BD4F6A">
        <w:rPr>
          <w:b/>
          <w:bCs/>
          <w:color w:val="44546A" w:themeColor="text2"/>
        </w:rPr>
        <w:t xml:space="preserve">ability to treat </w:t>
      </w:r>
      <w:r w:rsidRPr="00BD4F6A">
        <w:rPr>
          <w:color w:val="44546A" w:themeColor="text2"/>
        </w:rPr>
        <w:t>a patient experiencing a biotechnological syndrom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422A7F75" w14:textId="77777777" w:rsidTr="00CC61F5">
        <w:trPr>
          <w:jc w:val="center"/>
        </w:trPr>
        <w:tc>
          <w:tcPr>
            <w:tcW w:w="901" w:type="dxa"/>
          </w:tcPr>
          <w:p w14:paraId="6406CAC4" w14:textId="73688F28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739DB304" w14:textId="76FC80C0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03E99D4A" w14:textId="4FE432C5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3443C4AC" w14:textId="007C9480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26DCDB72" w14:textId="46599950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01DB598B" w14:textId="765B6F59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5706D4A7" w14:textId="2CCB941B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3C18FC7D" w14:textId="18FDA382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259B0E85" w14:textId="55766195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4888C641" w14:textId="0D0B8B38" w:rsidR="00FC54EE" w:rsidRPr="00BD4F6A" w:rsidRDefault="00FC54EE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016A7E85" w14:textId="3C8B042F" w:rsidR="00FC54EE" w:rsidRPr="00BD4F6A" w:rsidRDefault="00FC54EE" w:rsidP="00287A18">
      <w:pPr>
        <w:jc w:val="both"/>
        <w:rPr>
          <w:color w:val="44546A" w:themeColor="text2"/>
        </w:rPr>
      </w:pPr>
    </w:p>
    <w:p w14:paraId="0E476491" w14:textId="25A1536A" w:rsidR="00F713F2" w:rsidRPr="00BD4F6A" w:rsidRDefault="00F713F2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confident do you feel in your </w:t>
      </w:r>
      <w:r w:rsidRPr="00BD4F6A">
        <w:rPr>
          <w:b/>
          <w:bCs/>
          <w:color w:val="44546A" w:themeColor="text2"/>
        </w:rPr>
        <w:t xml:space="preserve">ability to find the appropriate resources for </w:t>
      </w:r>
      <w:r w:rsidRPr="00BD4F6A">
        <w:rPr>
          <w:color w:val="44546A" w:themeColor="text2"/>
        </w:rPr>
        <w:t>a patient experiencing a biotechnological syndrom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742FE004" w14:textId="77777777" w:rsidTr="00CC61F5">
        <w:trPr>
          <w:jc w:val="center"/>
        </w:trPr>
        <w:tc>
          <w:tcPr>
            <w:tcW w:w="901" w:type="dxa"/>
          </w:tcPr>
          <w:p w14:paraId="63E9D9E7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1D595AD9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07FEE7D7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5910CEA3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74D43182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0B7C3075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365B9F18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73F32419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51BCBEC1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50EECCB3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2D84039A" w14:textId="77777777" w:rsidR="00F713F2" w:rsidRPr="00BD4F6A" w:rsidRDefault="00F713F2" w:rsidP="00287A18">
      <w:pPr>
        <w:jc w:val="both"/>
        <w:rPr>
          <w:color w:val="44546A" w:themeColor="text2"/>
        </w:rPr>
      </w:pPr>
    </w:p>
    <w:p w14:paraId="28EE6EF5" w14:textId="23D7BB33" w:rsidR="00F713F2" w:rsidRPr="00BD4F6A" w:rsidRDefault="00F713F2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</w:t>
      </w:r>
      <w:r w:rsidRPr="00BD4F6A">
        <w:rPr>
          <w:b/>
          <w:bCs/>
          <w:color w:val="44546A" w:themeColor="text2"/>
        </w:rPr>
        <w:t>relevant</w:t>
      </w:r>
      <w:r w:rsidRPr="00BD4F6A">
        <w:rPr>
          <w:color w:val="44546A" w:themeColor="text2"/>
        </w:rPr>
        <w:t xml:space="preserve"> do you think Biotechnological syndromes are to your current clinical practic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78AC1179" w14:textId="77777777" w:rsidTr="00CC61F5">
        <w:trPr>
          <w:jc w:val="center"/>
        </w:trPr>
        <w:tc>
          <w:tcPr>
            <w:tcW w:w="901" w:type="dxa"/>
          </w:tcPr>
          <w:p w14:paraId="5E236F04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1066C745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51F75B3C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1973FD58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11CAC5B4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2B0F4EBA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054C023A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4FFE1794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61DB5E8F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37C76CF7" w14:textId="77777777" w:rsidR="00F713F2" w:rsidRPr="00BD4F6A" w:rsidRDefault="00F713F2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1ABEE89C" w14:textId="77777777" w:rsidR="00F713F2" w:rsidRPr="00BD4F6A" w:rsidRDefault="00F713F2" w:rsidP="00287A18">
      <w:pPr>
        <w:jc w:val="both"/>
        <w:rPr>
          <w:color w:val="44546A" w:themeColor="text2"/>
        </w:rPr>
      </w:pPr>
    </w:p>
    <w:p w14:paraId="38C989E5" w14:textId="2F8A78E7" w:rsidR="00F713F2" w:rsidRPr="00BD4F6A" w:rsidRDefault="00BA3CB3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Can you think of a biotechnological syndrome that you’ve encountered in your </w:t>
      </w:r>
      <w:r w:rsidR="00287A18" w:rsidRPr="00BD4F6A">
        <w:rPr>
          <w:color w:val="44546A" w:themeColor="text2"/>
        </w:rPr>
        <w:t>work</w:t>
      </w:r>
      <w:r w:rsidRPr="00BD4F6A">
        <w:rPr>
          <w:color w:val="44546A" w:themeColor="text2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D4F6A" w:rsidRPr="00BD4F6A" w14:paraId="06543A53" w14:textId="77777777" w:rsidTr="00CC61F5">
        <w:tc>
          <w:tcPr>
            <w:tcW w:w="9016" w:type="dxa"/>
          </w:tcPr>
          <w:p w14:paraId="6626DF6F" w14:textId="77777777" w:rsidR="00BA3CB3" w:rsidRPr="00BD4F6A" w:rsidRDefault="00BA3CB3" w:rsidP="00287A18">
            <w:pPr>
              <w:jc w:val="both"/>
              <w:rPr>
                <w:color w:val="44546A" w:themeColor="text2"/>
              </w:rPr>
            </w:pPr>
          </w:p>
          <w:p w14:paraId="5D23956C" w14:textId="77777777" w:rsidR="00BA3CB3" w:rsidRDefault="00BA3CB3" w:rsidP="00287A18">
            <w:pPr>
              <w:jc w:val="both"/>
              <w:rPr>
                <w:color w:val="44546A" w:themeColor="text2"/>
              </w:rPr>
            </w:pPr>
          </w:p>
          <w:p w14:paraId="462283D8" w14:textId="77777777" w:rsidR="0038129E" w:rsidRDefault="0038129E" w:rsidP="00287A18">
            <w:pPr>
              <w:jc w:val="both"/>
              <w:rPr>
                <w:color w:val="44546A" w:themeColor="text2"/>
              </w:rPr>
            </w:pPr>
          </w:p>
          <w:p w14:paraId="788C280B" w14:textId="77777777" w:rsidR="0038129E" w:rsidRDefault="0038129E" w:rsidP="00287A18">
            <w:pPr>
              <w:jc w:val="both"/>
              <w:rPr>
                <w:color w:val="44546A" w:themeColor="text2"/>
              </w:rPr>
            </w:pPr>
          </w:p>
          <w:p w14:paraId="10D54C5A" w14:textId="77777777" w:rsidR="0038129E" w:rsidRPr="00BD4F6A" w:rsidRDefault="0038129E" w:rsidP="00287A18">
            <w:pPr>
              <w:jc w:val="both"/>
              <w:rPr>
                <w:color w:val="44546A" w:themeColor="text2"/>
              </w:rPr>
            </w:pPr>
          </w:p>
          <w:p w14:paraId="31EA588F" w14:textId="3928420D" w:rsidR="00BA3CB3" w:rsidRPr="00BD4F6A" w:rsidRDefault="00BA3CB3" w:rsidP="00287A18">
            <w:pPr>
              <w:jc w:val="both"/>
              <w:rPr>
                <w:color w:val="44546A" w:themeColor="text2"/>
              </w:rPr>
            </w:pPr>
          </w:p>
        </w:tc>
      </w:tr>
    </w:tbl>
    <w:p w14:paraId="69C8ED1F" w14:textId="7F1871D0" w:rsidR="009E5B08" w:rsidRPr="00BD4F6A" w:rsidRDefault="009E5B08" w:rsidP="009E5B08">
      <w:pPr>
        <w:jc w:val="both"/>
        <w:rPr>
          <w:b/>
          <w:bCs/>
          <w:color w:val="44546A" w:themeColor="text2"/>
          <w:sz w:val="36"/>
          <w:szCs w:val="36"/>
        </w:rPr>
      </w:pPr>
      <w:r w:rsidRPr="00BD4F6A">
        <w:rPr>
          <w:b/>
          <w:bCs/>
          <w:color w:val="44546A" w:themeColor="text2"/>
          <w:sz w:val="36"/>
          <w:szCs w:val="36"/>
        </w:rPr>
        <w:lastRenderedPageBreak/>
        <w:t xml:space="preserve">Scenario </w:t>
      </w:r>
      <w:r>
        <w:rPr>
          <w:b/>
          <w:bCs/>
          <w:color w:val="44546A" w:themeColor="text2"/>
          <w:sz w:val="36"/>
          <w:szCs w:val="36"/>
        </w:rPr>
        <w:t>1</w:t>
      </w:r>
    </w:p>
    <w:p w14:paraId="5C3DADD4" w14:textId="77777777" w:rsidR="009E5B08" w:rsidRPr="00BD4F6A" w:rsidRDefault="009E5B08" w:rsidP="009E5B08">
      <w:pPr>
        <w:jc w:val="both"/>
        <w:rPr>
          <w:b/>
          <w:bCs/>
          <w:color w:val="44546A" w:themeColor="text2"/>
        </w:rPr>
      </w:pPr>
      <w:r w:rsidRPr="00BD4F6A">
        <w:rPr>
          <w:b/>
          <w:bCs/>
          <w:color w:val="44546A" w:themeColor="text2"/>
        </w:rPr>
        <w:t>Please rank on the following on a scale of 1 (very low) to ten (very high):</w:t>
      </w:r>
    </w:p>
    <w:p w14:paraId="4542899D" w14:textId="77777777" w:rsidR="009E5B08" w:rsidRPr="00BD4F6A" w:rsidRDefault="009E5B08" w:rsidP="009E5B0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confident would you feel managing this clinical cas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9E5B08" w:rsidRPr="00BD4F6A" w14:paraId="2349822E" w14:textId="77777777" w:rsidTr="00CC61F5">
        <w:trPr>
          <w:jc w:val="center"/>
        </w:trPr>
        <w:tc>
          <w:tcPr>
            <w:tcW w:w="901" w:type="dxa"/>
          </w:tcPr>
          <w:p w14:paraId="24A61F95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14165EEA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3943EAEF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7D98A7F0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646FAF93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2BAF9151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09668E05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3E631522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7A2E7F7B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64DD927C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5613DE19" w14:textId="77777777" w:rsidR="009E5B08" w:rsidRPr="00BD4F6A" w:rsidRDefault="009E5B08" w:rsidP="009E5B08">
      <w:pPr>
        <w:jc w:val="both"/>
        <w:rPr>
          <w:color w:val="44546A" w:themeColor="text2"/>
        </w:rPr>
      </w:pPr>
    </w:p>
    <w:p w14:paraId="533C588C" w14:textId="77777777" w:rsidR="009E5B08" w:rsidRPr="00BD4F6A" w:rsidRDefault="009E5B08" w:rsidP="009E5B0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well you think yourself and your clinical team would be able to appropriately deliver care for this patient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9E5B08" w:rsidRPr="00BD4F6A" w14:paraId="1A9D7273" w14:textId="77777777" w:rsidTr="00CC61F5">
        <w:trPr>
          <w:jc w:val="center"/>
        </w:trPr>
        <w:tc>
          <w:tcPr>
            <w:tcW w:w="901" w:type="dxa"/>
          </w:tcPr>
          <w:p w14:paraId="4D1DC92D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0ABBA6C8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5BF9FB8E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20345992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135CE77F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6E29A21D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4E3D2E77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1C2C75DB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70B2183D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7B58D983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253C62FF" w14:textId="77777777" w:rsidR="009E5B08" w:rsidRPr="00BD4F6A" w:rsidRDefault="009E5B08" w:rsidP="009E5B08">
      <w:pPr>
        <w:jc w:val="both"/>
        <w:rPr>
          <w:color w:val="44546A" w:themeColor="text2"/>
        </w:rPr>
      </w:pPr>
    </w:p>
    <w:p w14:paraId="18AE937A" w14:textId="77777777" w:rsidR="009E5B08" w:rsidRPr="00BD4F6A" w:rsidRDefault="009E5B08" w:rsidP="009E5B0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well has your medical education and clinical training prepared you for managing this clinical cas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9E5B08" w:rsidRPr="00BD4F6A" w14:paraId="5FA11919" w14:textId="77777777" w:rsidTr="00CC61F5">
        <w:trPr>
          <w:jc w:val="center"/>
        </w:trPr>
        <w:tc>
          <w:tcPr>
            <w:tcW w:w="901" w:type="dxa"/>
          </w:tcPr>
          <w:p w14:paraId="7C5C63B1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7F697C3A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0CCFB1E3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16E80BD6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5F1AD753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23C3690A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1AA16EF7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3E2AB466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07578F84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452961FE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424CCD64" w14:textId="77777777" w:rsidR="009E5B08" w:rsidRPr="00BD4F6A" w:rsidRDefault="009E5B08" w:rsidP="009E5B0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17705218" w14:textId="77777777" w:rsidR="009E5B08" w:rsidRPr="00BD4F6A" w:rsidRDefault="009E5B08" w:rsidP="009E5B0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Do you have any initial thoughts regarding this clinical cas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E5B08" w:rsidRPr="00BD4F6A" w14:paraId="5B9DF98B" w14:textId="77777777" w:rsidTr="00CC61F5">
        <w:tc>
          <w:tcPr>
            <w:tcW w:w="9016" w:type="dxa"/>
          </w:tcPr>
          <w:p w14:paraId="4B0A1140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5C44965F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4E499759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78400D31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4C47052A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567B28CE" w14:textId="77777777" w:rsidR="009E5B08" w:rsidRPr="00BD4F6A" w:rsidRDefault="009E5B08" w:rsidP="009E5B0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4DD94279" w14:textId="77777777" w:rsidR="009E5B08" w:rsidRPr="00BD4F6A" w:rsidRDefault="009E5B08" w:rsidP="009E5B0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What do you think are the main challenges in providing effective care for this patient?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E5B08" w:rsidRPr="00BD4F6A" w14:paraId="4A69ECD9" w14:textId="77777777" w:rsidTr="00CC61F5">
        <w:tc>
          <w:tcPr>
            <w:tcW w:w="9016" w:type="dxa"/>
          </w:tcPr>
          <w:p w14:paraId="22D7FB6B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52D4FB15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4FB12BD8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5AEBE7CA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272826EC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5CB014C0" w14:textId="77777777" w:rsidR="009E5B08" w:rsidRPr="00BD4F6A" w:rsidRDefault="009E5B08" w:rsidP="009E5B0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6A18F45F" w14:textId="77777777" w:rsidR="009E5B08" w:rsidRPr="00BD4F6A" w:rsidRDefault="009E5B08" w:rsidP="009E5B0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Are you aware of guidelines in place that would assist you in managing this clinical case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E5B08" w:rsidRPr="00BD4F6A" w14:paraId="04C714BE" w14:textId="77777777" w:rsidTr="00CC61F5">
        <w:tc>
          <w:tcPr>
            <w:tcW w:w="9016" w:type="dxa"/>
          </w:tcPr>
          <w:p w14:paraId="5A63CC8F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41AB60F1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66B2D2F8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755450A1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3EA616D7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6473804F" w14:textId="77777777" w:rsidR="009E5B08" w:rsidRPr="00BD4F6A" w:rsidRDefault="009E5B08" w:rsidP="009E5B0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3E0E34E2" w14:textId="77777777" w:rsidR="009E5B08" w:rsidRPr="00BD4F6A" w:rsidRDefault="009E5B08" w:rsidP="009E5B0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do you think we can ensure the best care for a patient in this situation in the futur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E5B08" w:rsidRPr="00BD4F6A" w14:paraId="31984277" w14:textId="77777777" w:rsidTr="00CC61F5">
        <w:tc>
          <w:tcPr>
            <w:tcW w:w="9016" w:type="dxa"/>
          </w:tcPr>
          <w:p w14:paraId="420FA84E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6DB888E2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5B682A0E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462240EA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  <w:p w14:paraId="2B212514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393A8CAC" w14:textId="77777777" w:rsidR="009E5B08" w:rsidRPr="00BD4F6A" w:rsidRDefault="009E5B08" w:rsidP="009E5B0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16337A3A" w14:textId="77777777" w:rsidR="009E5B08" w:rsidRPr="00BD4F6A" w:rsidRDefault="009E5B08" w:rsidP="009E5B0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useful have you found this training for preparing you for such a case in the futur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9E5B08" w:rsidRPr="00BD4F6A" w14:paraId="293BEFD2" w14:textId="77777777" w:rsidTr="00CC61F5">
        <w:trPr>
          <w:jc w:val="center"/>
        </w:trPr>
        <w:tc>
          <w:tcPr>
            <w:tcW w:w="901" w:type="dxa"/>
          </w:tcPr>
          <w:p w14:paraId="4FE4D172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1843DC1B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7E5FBB8A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39AAA521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628DB08A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70BA77E5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3C967D42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74502A8F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427DAB22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6A1B0281" w14:textId="77777777" w:rsidR="009E5B08" w:rsidRPr="00BD4F6A" w:rsidRDefault="009E5B0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  <w:tr w:rsidR="0038129E" w:rsidRPr="00BD4F6A" w14:paraId="28AE8D98" w14:textId="77777777" w:rsidTr="00CC61F5">
        <w:trPr>
          <w:jc w:val="center"/>
        </w:trPr>
        <w:tc>
          <w:tcPr>
            <w:tcW w:w="901" w:type="dxa"/>
          </w:tcPr>
          <w:p w14:paraId="423D4C6F" w14:textId="77777777" w:rsidR="0038129E" w:rsidRDefault="0038129E" w:rsidP="00296C49">
            <w:pPr>
              <w:jc w:val="both"/>
              <w:rPr>
                <w:color w:val="44546A" w:themeColor="text2"/>
              </w:rPr>
            </w:pPr>
          </w:p>
          <w:p w14:paraId="507E1349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  <w:tc>
          <w:tcPr>
            <w:tcW w:w="901" w:type="dxa"/>
          </w:tcPr>
          <w:p w14:paraId="0FB6C9F0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  <w:tc>
          <w:tcPr>
            <w:tcW w:w="901" w:type="dxa"/>
          </w:tcPr>
          <w:p w14:paraId="726DBDAC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  <w:tc>
          <w:tcPr>
            <w:tcW w:w="901" w:type="dxa"/>
          </w:tcPr>
          <w:p w14:paraId="7712663E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  <w:tc>
          <w:tcPr>
            <w:tcW w:w="902" w:type="dxa"/>
          </w:tcPr>
          <w:p w14:paraId="17E954FB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  <w:tc>
          <w:tcPr>
            <w:tcW w:w="902" w:type="dxa"/>
          </w:tcPr>
          <w:p w14:paraId="6D6DEFC8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  <w:tc>
          <w:tcPr>
            <w:tcW w:w="902" w:type="dxa"/>
          </w:tcPr>
          <w:p w14:paraId="2D94BA40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  <w:tc>
          <w:tcPr>
            <w:tcW w:w="902" w:type="dxa"/>
          </w:tcPr>
          <w:p w14:paraId="3DBA06FC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  <w:tc>
          <w:tcPr>
            <w:tcW w:w="902" w:type="dxa"/>
          </w:tcPr>
          <w:p w14:paraId="24AAD44E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  <w:tc>
          <w:tcPr>
            <w:tcW w:w="902" w:type="dxa"/>
          </w:tcPr>
          <w:p w14:paraId="489F773F" w14:textId="77777777" w:rsidR="0038129E" w:rsidRPr="00BD4F6A" w:rsidRDefault="0038129E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0E03B23B" w14:textId="1D821114" w:rsidR="00A333B7" w:rsidRPr="00BD4F6A" w:rsidRDefault="00BA3CB3" w:rsidP="00287A18">
      <w:pPr>
        <w:jc w:val="both"/>
        <w:rPr>
          <w:b/>
          <w:bCs/>
          <w:color w:val="44546A" w:themeColor="text2"/>
          <w:sz w:val="36"/>
          <w:szCs w:val="36"/>
        </w:rPr>
      </w:pPr>
      <w:r w:rsidRPr="00BD4F6A">
        <w:rPr>
          <w:b/>
          <w:bCs/>
          <w:color w:val="44546A" w:themeColor="text2"/>
          <w:sz w:val="36"/>
          <w:szCs w:val="36"/>
        </w:rPr>
        <w:lastRenderedPageBreak/>
        <w:t>Scenario 2</w:t>
      </w:r>
    </w:p>
    <w:p w14:paraId="1F33BFF7" w14:textId="77777777" w:rsidR="00A333B7" w:rsidRPr="00BD4F6A" w:rsidRDefault="00A333B7" w:rsidP="00287A18">
      <w:pPr>
        <w:jc w:val="both"/>
        <w:rPr>
          <w:b/>
          <w:bCs/>
          <w:color w:val="44546A" w:themeColor="text2"/>
        </w:rPr>
      </w:pPr>
      <w:r w:rsidRPr="00BD4F6A">
        <w:rPr>
          <w:b/>
          <w:bCs/>
          <w:color w:val="44546A" w:themeColor="text2"/>
        </w:rPr>
        <w:t>Please rank on the following on a scale of 1 (very low) to ten (very high):</w:t>
      </w:r>
    </w:p>
    <w:p w14:paraId="1F581B1C" w14:textId="505C0041" w:rsidR="00A333B7" w:rsidRPr="00BD4F6A" w:rsidRDefault="00A333B7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confident would you feel managing this clinical case</w:t>
      </w:r>
      <w:r w:rsidR="00E74773" w:rsidRPr="00BD4F6A">
        <w:rPr>
          <w:color w:val="44546A" w:themeColor="text2"/>
        </w:rPr>
        <w:t>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40C20BD1" w14:textId="77777777" w:rsidTr="00CC61F5">
        <w:trPr>
          <w:jc w:val="center"/>
        </w:trPr>
        <w:tc>
          <w:tcPr>
            <w:tcW w:w="901" w:type="dxa"/>
          </w:tcPr>
          <w:p w14:paraId="1214B361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3F32382D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04A1E913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52771F65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3EFC46F3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6F3AA946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387CC9D5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2657BD55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0F072E43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218685A7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6F4C3AF2" w14:textId="100FD41F" w:rsidR="00A333B7" w:rsidRPr="00BD4F6A" w:rsidRDefault="00A333B7" w:rsidP="00287A18">
      <w:pPr>
        <w:jc w:val="both"/>
        <w:rPr>
          <w:color w:val="44546A" w:themeColor="text2"/>
        </w:rPr>
      </w:pPr>
    </w:p>
    <w:p w14:paraId="272CBF97" w14:textId="77777777" w:rsidR="00E74773" w:rsidRPr="00BD4F6A" w:rsidRDefault="00E74773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well you think yourself and your clinical team would be able to appropriately deliver care for this patient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7F082706" w14:textId="77777777" w:rsidTr="00CC61F5">
        <w:trPr>
          <w:jc w:val="center"/>
        </w:trPr>
        <w:tc>
          <w:tcPr>
            <w:tcW w:w="901" w:type="dxa"/>
          </w:tcPr>
          <w:p w14:paraId="7ABED3BA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05CD788A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36960440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342DD4FB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5D5070D5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72057870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56EA5174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7643B737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1ED89E49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773D202C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05AF0A5A" w14:textId="77777777" w:rsidR="00E74773" w:rsidRPr="00BD4F6A" w:rsidRDefault="00E74773" w:rsidP="00287A18">
      <w:pPr>
        <w:jc w:val="both"/>
        <w:rPr>
          <w:color w:val="44546A" w:themeColor="text2"/>
        </w:rPr>
      </w:pPr>
    </w:p>
    <w:p w14:paraId="5A7E56F0" w14:textId="01DE1B33" w:rsidR="00A333B7" w:rsidRPr="00BD4F6A" w:rsidRDefault="00E74773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well has your medical education and clinical training prepared you for managing this clinical cas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2F879031" w14:textId="77777777" w:rsidTr="00CC61F5">
        <w:trPr>
          <w:jc w:val="center"/>
        </w:trPr>
        <w:tc>
          <w:tcPr>
            <w:tcW w:w="901" w:type="dxa"/>
          </w:tcPr>
          <w:p w14:paraId="3BDA2D4C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3C089CF8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317AA033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486090A8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3B9A457D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286898B0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4FB66E54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24B376EA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13E5C627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70EF8328" w14:textId="77777777" w:rsidR="00A333B7" w:rsidRPr="00BD4F6A" w:rsidRDefault="00A333B7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2163C945" w14:textId="525B168E" w:rsidR="00A333B7" w:rsidRPr="00BD4F6A" w:rsidRDefault="00A333B7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0F85B01E" w14:textId="2BE6F63C" w:rsidR="007C565A" w:rsidRPr="00BD4F6A" w:rsidRDefault="007C565A" w:rsidP="007C565A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confident do you feel in logging patient records confidentially when the patient's records may be sought or monitored by a perpetrator of abus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2A845837" w14:textId="77777777" w:rsidTr="00CC61F5">
        <w:trPr>
          <w:jc w:val="center"/>
        </w:trPr>
        <w:tc>
          <w:tcPr>
            <w:tcW w:w="901" w:type="dxa"/>
          </w:tcPr>
          <w:p w14:paraId="32722BEA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610B8114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1163CAA3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3C61980C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0712CD1E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7753B9AF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62075AD8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4F34FC71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3EC54B13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31DDF171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0B7D2F50" w14:textId="5C8CCEDA" w:rsidR="007C565A" w:rsidRPr="00BD4F6A" w:rsidRDefault="007C565A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20E86347" w14:textId="5B537765" w:rsidR="007C565A" w:rsidRPr="00BD4F6A" w:rsidRDefault="007C565A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comfortable do you feel developing a safety plan that considers technology abuse with this patient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3767565B" w14:textId="77777777" w:rsidTr="00CC61F5">
        <w:trPr>
          <w:jc w:val="center"/>
        </w:trPr>
        <w:tc>
          <w:tcPr>
            <w:tcW w:w="901" w:type="dxa"/>
          </w:tcPr>
          <w:p w14:paraId="021BCAD6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7F4123C5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010626F9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6411BFF3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17FDAE8A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7A1D9A3A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5CB2A8D1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4D033C9B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1038E89E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7240B4DC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0B5F4270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2E5646A8" w14:textId="2E820B70" w:rsidR="00E74773" w:rsidRPr="00BD4F6A" w:rsidRDefault="00E74773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Do you have any initial thoughts regarding this clinical cas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C61F5" w:rsidRPr="00BD4F6A" w14:paraId="4469D914" w14:textId="77777777" w:rsidTr="00CC61F5">
        <w:tc>
          <w:tcPr>
            <w:tcW w:w="9016" w:type="dxa"/>
          </w:tcPr>
          <w:p w14:paraId="3EE167FC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685EF6ED" w14:textId="4F02B9D2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369F9D75" w14:textId="2468681F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546F4633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1E33CDC6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</w:tc>
      </w:tr>
    </w:tbl>
    <w:p w14:paraId="300FD53A" w14:textId="6A73E337" w:rsidR="00E74773" w:rsidRPr="00BD4F6A" w:rsidRDefault="00E74773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5C3B8F0C" w14:textId="21D5E00B" w:rsidR="00E74773" w:rsidRPr="00BD4F6A" w:rsidRDefault="00E74773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What do you think are the main challenges in providing effective care for this patient?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C61F5" w:rsidRPr="00BD4F6A" w14:paraId="72B2A2EC" w14:textId="77777777" w:rsidTr="00CC61F5">
        <w:tc>
          <w:tcPr>
            <w:tcW w:w="9016" w:type="dxa"/>
          </w:tcPr>
          <w:p w14:paraId="73EBA58F" w14:textId="161FA5FC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572F71E9" w14:textId="5231EEC8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60A24127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323B55DD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2959BCF4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</w:tc>
      </w:tr>
    </w:tbl>
    <w:p w14:paraId="7AE0AA51" w14:textId="17F2D080" w:rsidR="00E74773" w:rsidRPr="00BD4F6A" w:rsidRDefault="00E74773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69A78980" w14:textId="70D9A6F9" w:rsidR="007C565A" w:rsidRPr="00BD4F6A" w:rsidRDefault="007C565A" w:rsidP="007C565A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What could your workplace do to better support you to provide effective care for this patie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C61F5" w:rsidRPr="00BD4F6A" w14:paraId="2701947C" w14:textId="77777777" w:rsidTr="00CC61F5">
        <w:tc>
          <w:tcPr>
            <w:tcW w:w="9016" w:type="dxa"/>
          </w:tcPr>
          <w:p w14:paraId="5B52E3AB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  <w:p w14:paraId="15F4EDBE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  <w:p w14:paraId="70514499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  <w:p w14:paraId="78C192B8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  <w:p w14:paraId="3526A7D6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1AB9EA1E" w14:textId="77777777" w:rsidR="007C565A" w:rsidRPr="00BD4F6A" w:rsidRDefault="007C565A" w:rsidP="00287A18">
      <w:pPr>
        <w:jc w:val="both"/>
        <w:rPr>
          <w:color w:val="44546A" w:themeColor="text2"/>
        </w:rPr>
      </w:pPr>
    </w:p>
    <w:p w14:paraId="5642FE85" w14:textId="6B43950C" w:rsidR="00E74773" w:rsidRPr="00BD4F6A" w:rsidRDefault="007C565A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Are you aware of relevant third-party referral pathways that can support the patient with domestic violence technology abus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C61F5" w:rsidRPr="00BD4F6A" w14:paraId="1AFF4CE9" w14:textId="77777777" w:rsidTr="00CC61F5">
        <w:tc>
          <w:tcPr>
            <w:tcW w:w="9016" w:type="dxa"/>
          </w:tcPr>
          <w:p w14:paraId="632B0C21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057D49B3" w14:textId="4BAA4E7B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5F91B24D" w14:textId="73722A35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7DCA2537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3281073C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</w:tc>
      </w:tr>
    </w:tbl>
    <w:p w14:paraId="0DFF3DD2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4B7FE909" w14:textId="03B6DF65" w:rsidR="007C565A" w:rsidRPr="00BD4F6A" w:rsidRDefault="007C565A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Do you have resources available to you should you during a consultation</w:t>
      </w:r>
      <w:r w:rsidR="00BD4F6A">
        <w:rPr>
          <w:color w:val="44546A" w:themeColor="text2"/>
        </w:rPr>
        <w:t xml:space="preserve"> if you h</w:t>
      </w:r>
      <w:r w:rsidRPr="00BD4F6A">
        <w:rPr>
          <w:color w:val="44546A" w:themeColor="text2"/>
        </w:rPr>
        <w:t>ave questions on how to manage this clinical c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C61F5" w:rsidRPr="00BD4F6A" w14:paraId="4CF5217C" w14:textId="77777777" w:rsidTr="00CC61F5">
        <w:tc>
          <w:tcPr>
            <w:tcW w:w="9016" w:type="dxa"/>
          </w:tcPr>
          <w:p w14:paraId="08235D1B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  <w:p w14:paraId="4FB77BEC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  <w:p w14:paraId="4D19DF88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  <w:p w14:paraId="74A1333A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  <w:p w14:paraId="67373B91" w14:textId="77777777" w:rsidR="007C565A" w:rsidRPr="00BD4F6A" w:rsidRDefault="007C565A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0D19CE7E" w14:textId="77777777" w:rsidR="007C565A" w:rsidRPr="00BD4F6A" w:rsidRDefault="007C565A" w:rsidP="00287A18">
      <w:pPr>
        <w:jc w:val="both"/>
        <w:rPr>
          <w:color w:val="44546A" w:themeColor="text2"/>
        </w:rPr>
      </w:pPr>
    </w:p>
    <w:p w14:paraId="50C110B2" w14:textId="01A75FFB" w:rsidR="00E74773" w:rsidRPr="00BD4F6A" w:rsidRDefault="00E74773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do you think we can ensure the best care for a patient in this situation in the futur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C61F5" w:rsidRPr="00BD4F6A" w14:paraId="70C1AF63" w14:textId="77777777" w:rsidTr="00CC61F5">
        <w:tc>
          <w:tcPr>
            <w:tcW w:w="9016" w:type="dxa"/>
          </w:tcPr>
          <w:p w14:paraId="19AA693D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39941297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009A0500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2FBE71D2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  <w:p w14:paraId="38214E32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</w:p>
        </w:tc>
      </w:tr>
    </w:tbl>
    <w:p w14:paraId="0B0BC3FF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5F4CB8EE" w14:textId="223F9CA1" w:rsidR="00E74773" w:rsidRPr="00BD4F6A" w:rsidRDefault="00E74773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useful have you found this training for preparing you for such a case in the futur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C61F5" w:rsidRPr="00BD4F6A" w14:paraId="610AB67A" w14:textId="77777777" w:rsidTr="00CC61F5">
        <w:trPr>
          <w:jc w:val="center"/>
        </w:trPr>
        <w:tc>
          <w:tcPr>
            <w:tcW w:w="901" w:type="dxa"/>
          </w:tcPr>
          <w:p w14:paraId="1D5F612C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6F1F9F3C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2B2CC13A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6EFD8E6E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104E134A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1E46C524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1C05C5F4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2487ED3F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0DA547EE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18C5383A" w14:textId="77777777" w:rsidR="00E74773" w:rsidRPr="00BD4F6A" w:rsidRDefault="00E74773" w:rsidP="00287A18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7EBEBE5B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008C1AAE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7B411BB6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710D36E9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6258CF00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122AF3CE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380BFFFC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1CC0100C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64BC785A" w14:textId="2C909F22" w:rsidR="007C565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4335B843" w14:textId="77777777" w:rsidR="00A556EB" w:rsidRPr="00BD4F6A" w:rsidRDefault="00A556EB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247B47BE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36E11A87" w14:textId="77777777" w:rsidR="007C565A" w:rsidRPr="00BD4F6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08F2A21E" w14:textId="77777777" w:rsidR="007C565A" w:rsidRDefault="007C565A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4AD5A74B" w14:textId="77777777" w:rsidR="0038129E" w:rsidRDefault="0038129E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1EAA07A1" w14:textId="77777777" w:rsidR="0038129E" w:rsidRDefault="0038129E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46661AAD" w14:textId="77777777" w:rsidR="0038129E" w:rsidRDefault="0038129E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44E121EC" w14:textId="77777777" w:rsidR="0038129E" w:rsidRPr="00BD4F6A" w:rsidRDefault="0038129E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7CC012C1" w14:textId="74C371D3" w:rsidR="00287A18" w:rsidRPr="00BD4F6A" w:rsidRDefault="00287A18" w:rsidP="00287A18">
      <w:pPr>
        <w:jc w:val="both"/>
        <w:rPr>
          <w:b/>
          <w:bCs/>
          <w:color w:val="44546A" w:themeColor="text2"/>
          <w:sz w:val="36"/>
          <w:szCs w:val="36"/>
        </w:rPr>
      </w:pPr>
      <w:r w:rsidRPr="00BD4F6A">
        <w:rPr>
          <w:b/>
          <w:bCs/>
          <w:color w:val="44546A" w:themeColor="text2"/>
          <w:sz w:val="36"/>
          <w:szCs w:val="36"/>
        </w:rPr>
        <w:lastRenderedPageBreak/>
        <w:t>Scenario 3</w:t>
      </w:r>
    </w:p>
    <w:p w14:paraId="6F9C6155" w14:textId="77777777" w:rsidR="00287A18" w:rsidRPr="00BD4F6A" w:rsidRDefault="00287A18" w:rsidP="00287A18">
      <w:pPr>
        <w:jc w:val="both"/>
        <w:rPr>
          <w:b/>
          <w:bCs/>
          <w:color w:val="44546A" w:themeColor="text2"/>
        </w:rPr>
      </w:pPr>
      <w:r w:rsidRPr="00BD4F6A">
        <w:rPr>
          <w:b/>
          <w:bCs/>
          <w:color w:val="44546A" w:themeColor="text2"/>
        </w:rPr>
        <w:t>Please rank on the following on a scale of 1 (very low) to ten (very high):</w:t>
      </w:r>
    </w:p>
    <w:p w14:paraId="5D4EF762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confident would you feel managing this clinical cas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09DE63E1" w14:textId="77777777" w:rsidTr="00A556EB">
        <w:trPr>
          <w:jc w:val="center"/>
        </w:trPr>
        <w:tc>
          <w:tcPr>
            <w:tcW w:w="901" w:type="dxa"/>
          </w:tcPr>
          <w:p w14:paraId="39754E0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643F642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6EF2A899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6E3AF3C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66A6552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161EC1B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34FA7AE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084A89BA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2E925DD1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4025EC1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33AA7373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2D1BCBE9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well you think yourself and your clinical team would be able to appropriately deliver care for this patient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1EA00795" w14:textId="77777777" w:rsidTr="00A556EB">
        <w:trPr>
          <w:jc w:val="center"/>
        </w:trPr>
        <w:tc>
          <w:tcPr>
            <w:tcW w:w="901" w:type="dxa"/>
          </w:tcPr>
          <w:p w14:paraId="1E6A67EA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73212D4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5AD41D7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167B627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167DD30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7414FB1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63F2B6B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71587E6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6AF5C27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7131CD5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7C4FABC7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177DEA88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well has your medical education and clinical training prepared you for managing this clinical cas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2B69ABE2" w14:textId="77777777" w:rsidTr="00A556EB">
        <w:trPr>
          <w:jc w:val="center"/>
        </w:trPr>
        <w:tc>
          <w:tcPr>
            <w:tcW w:w="901" w:type="dxa"/>
          </w:tcPr>
          <w:p w14:paraId="549B12F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5C34347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59CEDC01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6FDAF37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3DBB2C05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5094852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6CC5BC2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78D015D5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61E27B59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48A2DF9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0FF3BDC5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14C3D8AE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Do you have any initial thoughts regarding this clinical cas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7537F7D3" w14:textId="77777777" w:rsidTr="00A556EB">
        <w:tc>
          <w:tcPr>
            <w:tcW w:w="9016" w:type="dxa"/>
          </w:tcPr>
          <w:p w14:paraId="385C41D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4656722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7D67147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76891D8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053FA209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7F2B6192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3E4B0B0F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What do you think are the main challenges in providing effective care for this patient?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1B9777AB" w14:textId="77777777" w:rsidTr="00A556EB">
        <w:tc>
          <w:tcPr>
            <w:tcW w:w="9016" w:type="dxa"/>
          </w:tcPr>
          <w:p w14:paraId="5FF42360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33FE0D6A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345578C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4E07E30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1F9E6BBA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1CD69E56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7084FA18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Are you aware of guidelines in place that would assist you in managing this clinical case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31149BF6" w14:textId="77777777" w:rsidTr="00A556EB">
        <w:tc>
          <w:tcPr>
            <w:tcW w:w="9016" w:type="dxa"/>
          </w:tcPr>
          <w:p w14:paraId="387B550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6E7A573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6671D3F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37DDA10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4C77F591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7EAFEF80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3E83F81D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do you think we can ensure the best care for a patient in this situation in the futur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18A3A1F6" w14:textId="77777777" w:rsidTr="00A556EB">
        <w:tc>
          <w:tcPr>
            <w:tcW w:w="9016" w:type="dxa"/>
          </w:tcPr>
          <w:p w14:paraId="67D238B0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06D5B51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4F90340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6A29BF9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5EA91BF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5889272B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61CA8D88" w14:textId="32A47465" w:rsidR="0038129E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useful have you found this training for preparing you for such a case in the futur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BD4F6A" w:rsidRPr="00BD4F6A" w14:paraId="762ACDA5" w14:textId="77777777" w:rsidTr="00A556EB">
        <w:trPr>
          <w:jc w:val="center"/>
        </w:trPr>
        <w:tc>
          <w:tcPr>
            <w:tcW w:w="901" w:type="dxa"/>
          </w:tcPr>
          <w:p w14:paraId="2DC8B28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0775255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3426DEC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523CBC59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7F12968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0726482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62AA2115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33C40F9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0396584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39C5D93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5554291E" w14:textId="77777777" w:rsidR="0038129E" w:rsidRDefault="0038129E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3FFE3DDF" w14:textId="77777777" w:rsidR="0038129E" w:rsidRDefault="0038129E" w:rsidP="00287A18">
      <w:pPr>
        <w:jc w:val="both"/>
        <w:rPr>
          <w:b/>
          <w:bCs/>
          <w:color w:val="44546A" w:themeColor="text2"/>
          <w:sz w:val="36"/>
          <w:szCs w:val="36"/>
        </w:rPr>
      </w:pPr>
    </w:p>
    <w:p w14:paraId="63203BC2" w14:textId="18BA593D" w:rsidR="00287A18" w:rsidRPr="00BD4F6A" w:rsidRDefault="00287A18" w:rsidP="00287A18">
      <w:pPr>
        <w:jc w:val="both"/>
        <w:rPr>
          <w:b/>
          <w:bCs/>
          <w:color w:val="44546A" w:themeColor="text2"/>
          <w:sz w:val="36"/>
          <w:szCs w:val="36"/>
        </w:rPr>
      </w:pPr>
      <w:r w:rsidRPr="00BD4F6A">
        <w:rPr>
          <w:b/>
          <w:bCs/>
          <w:color w:val="44546A" w:themeColor="text2"/>
          <w:sz w:val="36"/>
          <w:szCs w:val="36"/>
        </w:rPr>
        <w:lastRenderedPageBreak/>
        <w:t>Scenario 4</w:t>
      </w:r>
    </w:p>
    <w:p w14:paraId="66A17563" w14:textId="77777777" w:rsidR="00287A18" w:rsidRPr="00BD4F6A" w:rsidRDefault="00287A18" w:rsidP="00287A18">
      <w:pPr>
        <w:jc w:val="both"/>
        <w:rPr>
          <w:b/>
          <w:bCs/>
          <w:color w:val="44546A" w:themeColor="text2"/>
        </w:rPr>
      </w:pPr>
      <w:r w:rsidRPr="00BD4F6A">
        <w:rPr>
          <w:b/>
          <w:bCs/>
          <w:color w:val="44546A" w:themeColor="text2"/>
        </w:rPr>
        <w:t>Please rank on the following on a scale of 1 (very low) to ten (very high):</w:t>
      </w:r>
    </w:p>
    <w:p w14:paraId="5B215717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confident would you feel managing this clinical cas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56784818" w14:textId="77777777" w:rsidTr="00A556EB">
        <w:trPr>
          <w:jc w:val="center"/>
        </w:trPr>
        <w:tc>
          <w:tcPr>
            <w:tcW w:w="901" w:type="dxa"/>
          </w:tcPr>
          <w:p w14:paraId="2916FE6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722B52B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0312373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6CDDEE8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1913D8C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29703C4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51C49461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7D7D365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479B618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2EFA616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5F72B515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4E99C3D7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well you think yourself and your clinical team would be able to appropriately deliver care for this patient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2C9E3780" w14:textId="77777777" w:rsidTr="00A556EB">
        <w:trPr>
          <w:jc w:val="center"/>
        </w:trPr>
        <w:tc>
          <w:tcPr>
            <w:tcW w:w="901" w:type="dxa"/>
          </w:tcPr>
          <w:p w14:paraId="7BFAE771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638DE02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54DDD73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5D96540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6B21DAA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0CCEBB5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71F5138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61FAFA9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746D011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14D0E2E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4CC3F314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14512E58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well has your medical education and clinical training prepared you for managing this clinical cas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73337A2A" w14:textId="77777777" w:rsidTr="00A556EB">
        <w:trPr>
          <w:jc w:val="center"/>
        </w:trPr>
        <w:tc>
          <w:tcPr>
            <w:tcW w:w="901" w:type="dxa"/>
          </w:tcPr>
          <w:p w14:paraId="096BA4EA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01A2484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49BC7AA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5EBA39D9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294A35B1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1EFA847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0BB7C549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24183A0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507683A5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6DA522C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18E289AF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45C8ABC2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Do you have any initial thoughts regarding this clinical cas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0708EE8B" w14:textId="77777777" w:rsidTr="00A556EB">
        <w:tc>
          <w:tcPr>
            <w:tcW w:w="9016" w:type="dxa"/>
          </w:tcPr>
          <w:p w14:paraId="3E71F94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3574334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45DF8CD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2C2A3B51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6B3262E5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7CB40E01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228A2F75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What do you think are the main challenges in providing effective care for this patient?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3CAE6760" w14:textId="77777777" w:rsidTr="00A556EB">
        <w:tc>
          <w:tcPr>
            <w:tcW w:w="9016" w:type="dxa"/>
          </w:tcPr>
          <w:p w14:paraId="2A4B4EF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2621C4D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7889DEF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5C3ADE80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5976C69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09C0AEC3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3FFD1CFF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Are you aware of guidelines in place that would assist you in managing this clinical case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5B5987AB" w14:textId="77777777" w:rsidTr="00A556EB">
        <w:tc>
          <w:tcPr>
            <w:tcW w:w="9016" w:type="dxa"/>
          </w:tcPr>
          <w:p w14:paraId="6C4E384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0FD1ED3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0386F0F1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6AD5EE5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2C267B6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14B6961F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3BA9E56D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How do you think we can ensure the best care for a patient in this situation in the futur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6942FF2D" w14:textId="77777777" w:rsidTr="00A556EB">
        <w:tc>
          <w:tcPr>
            <w:tcW w:w="9016" w:type="dxa"/>
          </w:tcPr>
          <w:p w14:paraId="7FD348F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67A3C2D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10767D1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2CAA6E3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2152318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4A445A35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3B457C92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useful have you found this training for preparing you for such a case in the futur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587C6F45" w14:textId="77777777" w:rsidTr="00A556EB">
        <w:trPr>
          <w:jc w:val="center"/>
        </w:trPr>
        <w:tc>
          <w:tcPr>
            <w:tcW w:w="901" w:type="dxa"/>
          </w:tcPr>
          <w:p w14:paraId="73C8B44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75B9977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6BF53BC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3A03F38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44A2439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200868A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7DA486B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2BD2155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3588ACA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57544F8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63701E71" w14:textId="3360FFB3" w:rsidR="00E74773" w:rsidRDefault="00E74773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4B3A12B5" w14:textId="77777777" w:rsidR="0038129E" w:rsidRPr="00BD4F6A" w:rsidRDefault="0038129E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718B36E0" w14:textId="0C1AB583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  <w:r w:rsidRPr="00BD4F6A">
        <w:rPr>
          <w:b/>
          <w:bCs/>
          <w:color w:val="44546A" w:themeColor="text2"/>
          <w:sz w:val="28"/>
          <w:szCs w:val="28"/>
        </w:rPr>
        <w:lastRenderedPageBreak/>
        <w:t>Post simulation questions</w:t>
      </w:r>
    </w:p>
    <w:p w14:paraId="48BED59F" w14:textId="616AA258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Thank you for taking part in our simulation training. Firstly, please feel free to provide any comments on the overall experienc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5B30BA61" w14:textId="77777777" w:rsidTr="00A556EB">
        <w:tc>
          <w:tcPr>
            <w:tcW w:w="9016" w:type="dxa"/>
          </w:tcPr>
          <w:p w14:paraId="5C160C5A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54E4BF7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3C006E8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779CF35A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4080170E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0D0140BE" w14:textId="77777777" w:rsidR="00287A18" w:rsidRPr="00BD4F6A" w:rsidRDefault="00287A18" w:rsidP="00287A18">
      <w:pPr>
        <w:jc w:val="both"/>
        <w:rPr>
          <w:b/>
          <w:bCs/>
          <w:color w:val="44546A" w:themeColor="text2"/>
        </w:rPr>
      </w:pPr>
      <w:r w:rsidRPr="00BD4F6A">
        <w:rPr>
          <w:b/>
          <w:bCs/>
          <w:color w:val="44546A" w:themeColor="text2"/>
        </w:rPr>
        <w:t>Please rank on the following on a scale of 1 (very low) to ten (very high):</w:t>
      </w:r>
    </w:p>
    <w:p w14:paraId="041D6589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Please rank your </w:t>
      </w:r>
      <w:r w:rsidRPr="00BD4F6A">
        <w:rPr>
          <w:b/>
          <w:bCs/>
          <w:color w:val="44546A" w:themeColor="text2"/>
        </w:rPr>
        <w:t>awareness</w:t>
      </w:r>
      <w:r w:rsidRPr="00BD4F6A">
        <w:rPr>
          <w:color w:val="44546A" w:themeColor="text2"/>
        </w:rPr>
        <w:t xml:space="preserve"> of the range of biotechnological syndromes that exist and how they may impact patients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24833759" w14:textId="77777777" w:rsidTr="00A556EB">
        <w:trPr>
          <w:jc w:val="center"/>
        </w:trPr>
        <w:tc>
          <w:tcPr>
            <w:tcW w:w="901" w:type="dxa"/>
          </w:tcPr>
          <w:p w14:paraId="76CCE83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2DF4C58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224B373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3A9325E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3A211935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22D0D26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4023C20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36D885BA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2B8F06F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290AF5C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58EF0E53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66055A72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confident do you feel in your </w:t>
      </w:r>
      <w:r w:rsidRPr="00BD4F6A">
        <w:rPr>
          <w:b/>
          <w:bCs/>
          <w:color w:val="44546A" w:themeColor="text2"/>
        </w:rPr>
        <w:t>knowledge</w:t>
      </w:r>
      <w:r w:rsidRPr="00BD4F6A">
        <w:rPr>
          <w:color w:val="44546A" w:themeColor="text2"/>
        </w:rPr>
        <w:t xml:space="preserve"> of biotechnological syndromes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42F6BB09" w14:textId="77777777" w:rsidTr="00A556EB">
        <w:trPr>
          <w:jc w:val="center"/>
        </w:trPr>
        <w:tc>
          <w:tcPr>
            <w:tcW w:w="901" w:type="dxa"/>
          </w:tcPr>
          <w:p w14:paraId="766BAE8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1C12D56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19915CA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789B7DA0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002F6DF9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369A8CE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621C2A2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6D8AC14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7F26E00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116DF90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0E722509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4C0378CD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confident do you feel in your </w:t>
      </w:r>
      <w:r w:rsidRPr="00BD4F6A">
        <w:rPr>
          <w:b/>
          <w:bCs/>
          <w:color w:val="44546A" w:themeColor="text2"/>
        </w:rPr>
        <w:t xml:space="preserve">ability to investigate </w:t>
      </w:r>
      <w:r w:rsidRPr="00BD4F6A">
        <w:rPr>
          <w:color w:val="44546A" w:themeColor="text2"/>
        </w:rPr>
        <w:t>a patient experiencing a biotechnological syndrom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1E23C605" w14:textId="77777777" w:rsidTr="00A556EB">
        <w:trPr>
          <w:jc w:val="center"/>
        </w:trPr>
        <w:tc>
          <w:tcPr>
            <w:tcW w:w="901" w:type="dxa"/>
          </w:tcPr>
          <w:p w14:paraId="3C3E229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36C1FE0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4B3C3AF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60AE4A4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1964630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3B36F5B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467CDA2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3EC9C2E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5D466B8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719938C5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5D706962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3C87BDF4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confident do you feel in your </w:t>
      </w:r>
      <w:r w:rsidRPr="00BD4F6A">
        <w:rPr>
          <w:b/>
          <w:bCs/>
          <w:color w:val="44546A" w:themeColor="text2"/>
        </w:rPr>
        <w:t xml:space="preserve">ability to treat </w:t>
      </w:r>
      <w:r w:rsidRPr="00BD4F6A">
        <w:rPr>
          <w:color w:val="44546A" w:themeColor="text2"/>
        </w:rPr>
        <w:t>a patient experiencing a biotechnological syndrom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3DDCF45C" w14:textId="77777777" w:rsidTr="00A556EB">
        <w:trPr>
          <w:jc w:val="center"/>
        </w:trPr>
        <w:tc>
          <w:tcPr>
            <w:tcW w:w="901" w:type="dxa"/>
          </w:tcPr>
          <w:p w14:paraId="3E8EFBF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0E648FF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42F3C5C8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1CF7555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57918940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054B414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33132EC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01F5A1A5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4746F04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077C127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60974FCD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27DD5845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confident do you feel in your </w:t>
      </w:r>
      <w:r w:rsidRPr="00BD4F6A">
        <w:rPr>
          <w:b/>
          <w:bCs/>
          <w:color w:val="44546A" w:themeColor="text2"/>
        </w:rPr>
        <w:t xml:space="preserve">ability to find the appropriate resources for </w:t>
      </w:r>
      <w:r w:rsidRPr="00BD4F6A">
        <w:rPr>
          <w:color w:val="44546A" w:themeColor="text2"/>
        </w:rPr>
        <w:t>a patient experiencing a biotechnological syndrome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639830C7" w14:textId="77777777" w:rsidTr="00A556EB">
        <w:trPr>
          <w:jc w:val="center"/>
        </w:trPr>
        <w:tc>
          <w:tcPr>
            <w:tcW w:w="901" w:type="dxa"/>
          </w:tcPr>
          <w:p w14:paraId="71901F03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4102AF0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1F01599D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11D7AD1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1A18D32E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456A548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1B3A2141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201A7C6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3323415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6A8DF90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60941FF4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2D9AAF6E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 xml:space="preserve">How </w:t>
      </w:r>
      <w:r w:rsidRPr="00BD4F6A">
        <w:rPr>
          <w:b/>
          <w:bCs/>
          <w:color w:val="44546A" w:themeColor="text2"/>
        </w:rPr>
        <w:t>relevant</w:t>
      </w:r>
      <w:r w:rsidRPr="00BD4F6A">
        <w:rPr>
          <w:color w:val="44546A" w:themeColor="text2"/>
        </w:rPr>
        <w:t xml:space="preserve"> do you think Biotechnological syndromes are to your current clinical practice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A556EB" w:rsidRPr="00BD4F6A" w14:paraId="7D7DB9C7" w14:textId="77777777" w:rsidTr="00A556EB">
        <w:trPr>
          <w:jc w:val="center"/>
        </w:trPr>
        <w:tc>
          <w:tcPr>
            <w:tcW w:w="901" w:type="dxa"/>
          </w:tcPr>
          <w:p w14:paraId="2248D5F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</w:t>
            </w:r>
          </w:p>
        </w:tc>
        <w:tc>
          <w:tcPr>
            <w:tcW w:w="901" w:type="dxa"/>
          </w:tcPr>
          <w:p w14:paraId="5F46529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2</w:t>
            </w:r>
          </w:p>
        </w:tc>
        <w:tc>
          <w:tcPr>
            <w:tcW w:w="901" w:type="dxa"/>
          </w:tcPr>
          <w:p w14:paraId="27DBDC4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3</w:t>
            </w:r>
          </w:p>
        </w:tc>
        <w:tc>
          <w:tcPr>
            <w:tcW w:w="901" w:type="dxa"/>
          </w:tcPr>
          <w:p w14:paraId="389E4CB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4</w:t>
            </w:r>
          </w:p>
        </w:tc>
        <w:tc>
          <w:tcPr>
            <w:tcW w:w="902" w:type="dxa"/>
          </w:tcPr>
          <w:p w14:paraId="2BF1AF72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5</w:t>
            </w:r>
          </w:p>
        </w:tc>
        <w:tc>
          <w:tcPr>
            <w:tcW w:w="902" w:type="dxa"/>
          </w:tcPr>
          <w:p w14:paraId="71E46D45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6</w:t>
            </w:r>
          </w:p>
        </w:tc>
        <w:tc>
          <w:tcPr>
            <w:tcW w:w="902" w:type="dxa"/>
          </w:tcPr>
          <w:p w14:paraId="6340ED7F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7</w:t>
            </w:r>
          </w:p>
        </w:tc>
        <w:tc>
          <w:tcPr>
            <w:tcW w:w="902" w:type="dxa"/>
          </w:tcPr>
          <w:p w14:paraId="4CE3FDAC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8</w:t>
            </w:r>
          </w:p>
        </w:tc>
        <w:tc>
          <w:tcPr>
            <w:tcW w:w="902" w:type="dxa"/>
          </w:tcPr>
          <w:p w14:paraId="618795D6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9</w:t>
            </w:r>
          </w:p>
        </w:tc>
        <w:tc>
          <w:tcPr>
            <w:tcW w:w="902" w:type="dxa"/>
          </w:tcPr>
          <w:p w14:paraId="298C113A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  <w:r w:rsidRPr="00BD4F6A">
              <w:rPr>
                <w:color w:val="44546A" w:themeColor="text2"/>
              </w:rPr>
              <w:t>10</w:t>
            </w:r>
          </w:p>
        </w:tc>
      </w:tr>
    </w:tbl>
    <w:p w14:paraId="5B4D1415" w14:textId="77777777" w:rsidR="00287A18" w:rsidRPr="00BD4F6A" w:rsidRDefault="00287A18" w:rsidP="00287A18">
      <w:pPr>
        <w:jc w:val="both"/>
        <w:rPr>
          <w:color w:val="44546A" w:themeColor="text2"/>
        </w:rPr>
      </w:pPr>
    </w:p>
    <w:p w14:paraId="37084F28" w14:textId="77777777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Can you think of a biotechnological syndrome that you’ve encountered in your wor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563BE93B" w14:textId="77777777" w:rsidTr="00A556EB">
        <w:tc>
          <w:tcPr>
            <w:tcW w:w="9016" w:type="dxa"/>
          </w:tcPr>
          <w:p w14:paraId="54D1901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0691A50A" w14:textId="7ADF1EC6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5CAC8D8F" w14:textId="62BF9C0F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1C752C94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2B3E3F89" w14:textId="4F4AD36B" w:rsidR="00E74773" w:rsidRPr="00BD4F6A" w:rsidRDefault="00E74773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p w14:paraId="28CA7309" w14:textId="5294AF95" w:rsidR="00287A18" w:rsidRPr="00BD4F6A" w:rsidRDefault="00287A18" w:rsidP="00287A18">
      <w:pPr>
        <w:jc w:val="both"/>
        <w:rPr>
          <w:color w:val="44546A" w:themeColor="text2"/>
        </w:rPr>
      </w:pPr>
      <w:r w:rsidRPr="00BD4F6A">
        <w:rPr>
          <w:color w:val="44546A" w:themeColor="text2"/>
        </w:rPr>
        <w:t>Any final com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556EB" w:rsidRPr="00BD4F6A" w14:paraId="29BB3E50" w14:textId="77777777" w:rsidTr="00A556EB">
        <w:tc>
          <w:tcPr>
            <w:tcW w:w="9016" w:type="dxa"/>
          </w:tcPr>
          <w:p w14:paraId="52933947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00B6409B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  <w:p w14:paraId="6AD93460" w14:textId="77777777" w:rsidR="00287A18" w:rsidRPr="00BD4F6A" w:rsidRDefault="00287A18" w:rsidP="00296C49">
            <w:pPr>
              <w:jc w:val="both"/>
              <w:rPr>
                <w:color w:val="44546A" w:themeColor="text2"/>
              </w:rPr>
            </w:pPr>
          </w:p>
        </w:tc>
      </w:tr>
    </w:tbl>
    <w:p w14:paraId="049D7CD4" w14:textId="77777777" w:rsidR="00287A18" w:rsidRPr="00BD4F6A" w:rsidRDefault="00287A18" w:rsidP="00287A18">
      <w:pPr>
        <w:jc w:val="both"/>
        <w:rPr>
          <w:b/>
          <w:bCs/>
          <w:color w:val="44546A" w:themeColor="text2"/>
          <w:sz w:val="28"/>
          <w:szCs w:val="28"/>
        </w:rPr>
      </w:pPr>
    </w:p>
    <w:sectPr w:rsidR="00287A18" w:rsidRPr="00BD4F6A" w:rsidSect="00FC54EE">
      <w:headerReference w:type="default" r:id="rId7"/>
      <w:pgSz w:w="11906" w:h="16838"/>
      <w:pgMar w:top="1440" w:right="1440" w:bottom="1440" w:left="144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134D9" w14:textId="77777777" w:rsidR="00FC52CA" w:rsidRDefault="00FC52CA" w:rsidP="00FC54EE">
      <w:r>
        <w:separator/>
      </w:r>
    </w:p>
  </w:endnote>
  <w:endnote w:type="continuationSeparator" w:id="0">
    <w:p w14:paraId="6B02B23A" w14:textId="77777777" w:rsidR="00FC52CA" w:rsidRDefault="00FC52CA" w:rsidP="00FC5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 Std">
    <w:altName w:val="Arial"/>
    <w:panose1 w:val="020B0604020202020204"/>
    <w:charset w:val="00"/>
    <w:family w:val="auto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BA91F" w14:textId="77777777" w:rsidR="00FC52CA" w:rsidRDefault="00FC52CA" w:rsidP="00FC54EE">
      <w:r>
        <w:separator/>
      </w:r>
    </w:p>
  </w:footnote>
  <w:footnote w:type="continuationSeparator" w:id="0">
    <w:p w14:paraId="7490FF46" w14:textId="77777777" w:rsidR="00FC52CA" w:rsidRDefault="00FC52CA" w:rsidP="00FC54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0" w:name="_MacBuGuideStaticData_560V"/>
  <w:bookmarkStart w:id="1" w:name="_MacBuGuideStaticData_11280V"/>
  <w:bookmarkStart w:id="2" w:name="_MacBuGuideStaticData_520H"/>
  <w:p w14:paraId="69BEF0CF" w14:textId="7C7B5D85" w:rsidR="00FC54EE" w:rsidRPr="00485727" w:rsidRDefault="00BA3CB3" w:rsidP="00485727">
    <w:pPr>
      <w:rPr>
        <w:rFonts w:ascii="Arial" w:hAnsi="Arial" w:cs="Arial"/>
        <w:b/>
        <w:bCs/>
      </w:rPr>
    </w:pPr>
    <w:r w:rsidRPr="00115490">
      <w:rPr>
        <w:rFonts w:cs="Arial"/>
        <w:noProof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481D82" wp14:editId="2BC0A41F">
              <wp:simplePos x="0" y="0"/>
              <wp:positionH relativeFrom="page">
                <wp:posOffset>360045</wp:posOffset>
              </wp:positionH>
              <wp:positionV relativeFrom="page">
                <wp:posOffset>203509</wp:posOffset>
              </wp:positionV>
              <wp:extent cx="3810635" cy="575310"/>
              <wp:effectExtent l="0" t="0" r="0" b="889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10635" cy="575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FAA26D3D-D897-4be2-8F04-BA451C77F1D7}">
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</a:ext>
                        <a:ext uri="{C572A759-6A51-4108-AA02-DFA0A04FC94B}">
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val="1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B68297" w14:textId="77777777" w:rsidR="00FC54EE" w:rsidRPr="008057D4" w:rsidRDefault="00FC54EE" w:rsidP="00FC54EE">
                          <w:pPr>
                            <w:spacing w:line="230" w:lineRule="exact"/>
                            <w:ind w:left="-142"/>
                            <w:rPr>
                              <w:rFonts w:ascii="Arial MT Std" w:hAnsi="Arial MT Std"/>
                              <w:b/>
                              <w:color w:val="FFFFFF" w:themeColor="background1"/>
                              <w:sz w:val="20"/>
                              <w:szCs w:val="20"/>
                            </w:rPr>
                          </w:pPr>
                          <w:r w:rsidRPr="008057D4">
                            <w:rPr>
                              <w:rFonts w:ascii="Arial MT Std" w:hAnsi="Arial MT Std"/>
                              <w:b/>
                              <w:color w:val="FFFFFF" w:themeColor="background1"/>
                              <w:sz w:val="20"/>
                              <w:szCs w:val="20"/>
                            </w:rPr>
                            <w:t>LONDON’S GLOBAL UNIVERSIT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481D8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28.35pt;margin-top:16pt;width:300.05pt;height:45.3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" filled="f" stroked="f">
              <v:textbox>
                <w:txbxContent>
                  <w:p w14:paraId="67B68297" w14:textId="77777777" w:rsidR="00FC54EE" w:rsidRPr="008057D4" w:rsidRDefault="00FC54EE" w:rsidP="00FC54EE">
                    <w:pPr>
                      <w:spacing w:line="230" w:lineRule="exact"/>
                      <w:ind w:left="-142"/>
                      <w:rPr>
                        <w:rFonts w:ascii="Arial MT Std" w:hAnsi="Arial MT Std"/>
                        <w:b/>
                        <w:color w:val="FFFFFF" w:themeColor="background1"/>
                        <w:sz w:val="20"/>
                        <w:szCs w:val="20"/>
                      </w:rPr>
                    </w:pPr>
                    <w:r w:rsidRPr="008057D4">
                      <w:rPr>
                        <w:rFonts w:ascii="Arial MT Std" w:hAnsi="Arial MT Std"/>
                        <w:b/>
                        <w:color w:val="FFFFFF" w:themeColor="background1"/>
                        <w:sz w:val="20"/>
                        <w:szCs w:val="20"/>
                      </w:rPr>
                      <w:t>LONDON’S GLOBAL UNIVERSIT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bookmarkEnd w:id="0"/>
    <w:bookmarkEnd w:id="1"/>
    <w:bookmarkEnd w:id="2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D700D"/>
    <w:multiLevelType w:val="hybridMultilevel"/>
    <w:tmpl w:val="AD72A4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D574E"/>
    <w:multiLevelType w:val="hybridMultilevel"/>
    <w:tmpl w:val="AD72A4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EA52FA"/>
    <w:multiLevelType w:val="hybridMultilevel"/>
    <w:tmpl w:val="AD72A4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2457842">
    <w:abstractNumId w:val="1"/>
  </w:num>
  <w:num w:numId="2" w16cid:durableId="15622575">
    <w:abstractNumId w:val="0"/>
  </w:num>
  <w:num w:numId="3" w16cid:durableId="20845196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EE"/>
    <w:rsid w:val="000068FA"/>
    <w:rsid w:val="00057FCC"/>
    <w:rsid w:val="00077C73"/>
    <w:rsid w:val="000A133A"/>
    <w:rsid w:val="000B3A7C"/>
    <w:rsid w:val="000E143C"/>
    <w:rsid w:val="001E262F"/>
    <w:rsid w:val="001E33D5"/>
    <w:rsid w:val="001F64F8"/>
    <w:rsid w:val="00251F99"/>
    <w:rsid w:val="00287A18"/>
    <w:rsid w:val="002920A4"/>
    <w:rsid w:val="002D7AAE"/>
    <w:rsid w:val="0038129E"/>
    <w:rsid w:val="003D56D8"/>
    <w:rsid w:val="00485727"/>
    <w:rsid w:val="004A27E5"/>
    <w:rsid w:val="004D5ABD"/>
    <w:rsid w:val="0056086B"/>
    <w:rsid w:val="0057785E"/>
    <w:rsid w:val="005B3B7B"/>
    <w:rsid w:val="00666C54"/>
    <w:rsid w:val="006B1789"/>
    <w:rsid w:val="006D74CF"/>
    <w:rsid w:val="00700773"/>
    <w:rsid w:val="0071509D"/>
    <w:rsid w:val="007558D6"/>
    <w:rsid w:val="00776AC2"/>
    <w:rsid w:val="007B5C8B"/>
    <w:rsid w:val="007C565A"/>
    <w:rsid w:val="007E20E2"/>
    <w:rsid w:val="00801BC8"/>
    <w:rsid w:val="0083368C"/>
    <w:rsid w:val="00875DC9"/>
    <w:rsid w:val="00887916"/>
    <w:rsid w:val="009653D5"/>
    <w:rsid w:val="009A6BAB"/>
    <w:rsid w:val="009E5B08"/>
    <w:rsid w:val="00A333B7"/>
    <w:rsid w:val="00A52526"/>
    <w:rsid w:val="00A556EB"/>
    <w:rsid w:val="00A647AB"/>
    <w:rsid w:val="00A85ECF"/>
    <w:rsid w:val="00AD5BDC"/>
    <w:rsid w:val="00B2605F"/>
    <w:rsid w:val="00B44605"/>
    <w:rsid w:val="00BA3CB3"/>
    <w:rsid w:val="00BA6528"/>
    <w:rsid w:val="00BD4F6A"/>
    <w:rsid w:val="00C64F72"/>
    <w:rsid w:val="00CB5316"/>
    <w:rsid w:val="00CC61F5"/>
    <w:rsid w:val="00D83A9E"/>
    <w:rsid w:val="00DD6549"/>
    <w:rsid w:val="00E249F8"/>
    <w:rsid w:val="00E66F26"/>
    <w:rsid w:val="00E74773"/>
    <w:rsid w:val="00F56B59"/>
    <w:rsid w:val="00F713F2"/>
    <w:rsid w:val="00FC52CA"/>
    <w:rsid w:val="00FC54EE"/>
    <w:rsid w:val="00FE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59559"/>
  <w15:chartTrackingRefBased/>
  <w15:docId w15:val="{D3B72D3D-2ACF-5C40-9EA2-E39CA02C2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C54EE"/>
    <w:pPr>
      <w:contextualSpacing/>
    </w:pPr>
    <w:rPr>
      <w:rFonts w:ascii="Helvetica" w:eastAsiaTheme="majorEastAsia" w:hAnsi="Helvetic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4EE"/>
    <w:rPr>
      <w:rFonts w:ascii="Helvetica" w:eastAsiaTheme="majorEastAsia" w:hAnsi="Helvetica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FC54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4EE"/>
  </w:style>
  <w:style w:type="paragraph" w:styleId="Footer">
    <w:name w:val="footer"/>
    <w:basedOn w:val="Normal"/>
    <w:link w:val="FooterChar"/>
    <w:uiPriority w:val="99"/>
    <w:unhideWhenUsed/>
    <w:rsid w:val="00FC54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4EE"/>
  </w:style>
  <w:style w:type="table" w:styleId="TableGrid">
    <w:name w:val="Table Grid"/>
    <w:basedOn w:val="TableNormal"/>
    <w:uiPriority w:val="39"/>
    <w:rsid w:val="00FC5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3C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2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7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zy.straw@ntlworld.com</dc:creator>
  <cp:keywords/>
  <dc:description/>
  <cp:lastModifiedBy>Straw, Isabel</cp:lastModifiedBy>
  <cp:revision>2</cp:revision>
  <cp:lastPrinted>2023-02-26T17:07:00Z</cp:lastPrinted>
  <dcterms:created xsi:type="dcterms:W3CDTF">2024-02-15T15:51:00Z</dcterms:created>
  <dcterms:modified xsi:type="dcterms:W3CDTF">2024-02-15T15:51:00Z</dcterms:modified>
</cp:coreProperties>
</file>